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68F9C" w14:textId="18FDC150" w:rsidR="00E777DA" w:rsidRDefault="00E777DA" w:rsidP="00E777D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"/>
          <w:lang w:eastAsia="de-DE" w:bidi="en-US"/>
          <w14:ligatures w14:val="standardContextual"/>
        </w:rPr>
      </w:pPr>
      <w:r w:rsidRPr="00E777DA">
        <w:rPr>
          <w:rFonts w:ascii="Times New Roman" w:hAnsi="Times New Roman" w:cs="Times New Roman"/>
          <w:b/>
        </w:rPr>
        <w:t xml:space="preserve">Supplemental Table 3: Statistical Balance </w:t>
      </w:r>
      <w:r w:rsidR="00572879">
        <w:rPr>
          <w:rFonts w:ascii="Times New Roman" w:hAnsi="Times New Roman" w:cs="Times New Roman"/>
          <w:b/>
        </w:rPr>
        <w:t xml:space="preserve">Before </w:t>
      </w:r>
      <w:r w:rsidR="00263D4B">
        <w:rPr>
          <w:rFonts w:ascii="Times New Roman" w:hAnsi="Times New Roman" w:cs="Times New Roman"/>
          <w:b/>
        </w:rPr>
        <w:t>and</w:t>
      </w:r>
      <w:r w:rsidR="00572879">
        <w:rPr>
          <w:rFonts w:ascii="Times New Roman" w:hAnsi="Times New Roman" w:cs="Times New Roman"/>
          <w:b/>
        </w:rPr>
        <w:t xml:space="preserve"> A</w:t>
      </w:r>
      <w:r w:rsidRPr="00E777DA">
        <w:rPr>
          <w:rFonts w:ascii="Times New Roman" w:hAnsi="Times New Roman" w:cs="Times New Roman"/>
          <w:b/>
        </w:rPr>
        <w:t>fter Propensity Score Matching for Multivariable Logistic Regression Analysis of Other Beta Lactam Antibacterials</w:t>
      </w:r>
    </w:p>
    <w:tbl>
      <w:tblPr>
        <w:tblW w:w="15489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31"/>
        <w:gridCol w:w="2398"/>
        <w:gridCol w:w="2693"/>
        <w:gridCol w:w="1512"/>
        <w:gridCol w:w="2400"/>
        <w:gridCol w:w="2604"/>
        <w:gridCol w:w="1118"/>
        <w:gridCol w:w="33"/>
      </w:tblGrid>
      <w:tr w:rsidR="001940B5" w:rsidRPr="00C6651D" w14:paraId="0F757714" w14:textId="5B71CE1E" w:rsidTr="00A51A46">
        <w:trPr>
          <w:trHeight w:val="20"/>
          <w:jc w:val="center"/>
        </w:trPr>
        <w:tc>
          <w:tcPr>
            <w:tcW w:w="27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3F80F" w14:textId="50729CF1" w:rsidR="001940B5" w:rsidRPr="00C6651D" w:rsidRDefault="001940B5" w:rsidP="00D100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275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36277" w14:textId="7CE690FC" w:rsidR="001940B5" w:rsidRPr="00C6651D" w:rsidRDefault="001940B5" w:rsidP="00C6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Before Matching</w:t>
            </w:r>
            <w:r w:rsidR="006509F3">
              <w:rPr>
                <w:rFonts w:ascii="Times New Roman" w:hAnsi="Times New Roman" w:cs="Times New Roman"/>
                <w:b/>
                <w:bCs/>
              </w:rPr>
              <w:t xml:space="preserve"> (N=720)</w:t>
            </w:r>
          </w:p>
        </w:tc>
      </w:tr>
      <w:tr w:rsidR="00A05CC9" w:rsidRPr="00C6651D" w14:paraId="0ED5A71C" w14:textId="08ABC6AE" w:rsidTr="00A51A46">
        <w:trPr>
          <w:gridAfter w:val="1"/>
          <w:wAfter w:w="31" w:type="dxa"/>
          <w:trHeight w:val="20"/>
          <w:jc w:val="center"/>
        </w:trPr>
        <w:tc>
          <w:tcPr>
            <w:tcW w:w="27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DD47" w14:textId="52FD09ED" w:rsidR="00A05CC9" w:rsidRPr="00C6651D" w:rsidRDefault="00A05CC9" w:rsidP="00D100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92" w:type="dxa"/>
            <w:gridSpan w:val="2"/>
            <w:tcBorders>
              <w:bottom w:val="single" w:sz="4" w:space="0" w:color="auto"/>
            </w:tcBorders>
            <w:vAlign w:val="bottom"/>
          </w:tcPr>
          <w:p w14:paraId="7F33777D" w14:textId="068B800E" w:rsidR="00A05CC9" w:rsidRPr="00C6651D" w:rsidRDefault="00A05CC9" w:rsidP="00C6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bottom"/>
          </w:tcPr>
          <w:p w14:paraId="6AD5452F" w14:textId="4618B1AE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  <w:p w14:paraId="26E7347F" w14:textId="5E2FCCEB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5004" w:type="dxa"/>
            <w:gridSpan w:val="2"/>
            <w:tcBorders>
              <w:bottom w:val="single" w:sz="4" w:space="0" w:color="auto"/>
            </w:tcBorders>
            <w:vAlign w:val="bottom"/>
          </w:tcPr>
          <w:p w14:paraId="535D9775" w14:textId="77189EA8" w:rsidR="00A05CC9" w:rsidRPr="00C6651D" w:rsidRDefault="00A05CC9" w:rsidP="00C6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1118" w:type="dxa"/>
            <w:vMerge w:val="restart"/>
            <w:vAlign w:val="bottom"/>
          </w:tcPr>
          <w:p w14:paraId="3AE4476F" w14:textId="3C654284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  <w:p w14:paraId="459D41FD" w14:textId="12CC18E8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A05CC9" w:rsidRPr="00C6651D" w14:paraId="67FFAFF1" w14:textId="11B96C1D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08351" w14:textId="77777777" w:rsidR="00A05CC9" w:rsidRPr="00C6651D" w:rsidRDefault="00A05CC9" w:rsidP="0065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71343" w14:textId="77777777" w:rsidR="00A05CC9" w:rsidRDefault="00A05CC9" w:rsidP="00B45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6B4322F9" w14:textId="4EEFF0D6" w:rsidR="00A05CC9" w:rsidRPr="00C6651D" w:rsidRDefault="00A05CC9" w:rsidP="00B45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24EA6C08" w14:textId="09A1AD10" w:rsidR="00A05CC9" w:rsidRPr="00C6651D" w:rsidRDefault="00A05CC9" w:rsidP="00B45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2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7B882" w14:textId="290A9757" w:rsidR="00A05CC9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394E3010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504F5233" w14:textId="6094F3BE" w:rsidR="00A05CC9" w:rsidRPr="00C6651D" w:rsidRDefault="00A05CC9" w:rsidP="00B45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68)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10AFB" w14:textId="77777777" w:rsidR="00A05CC9" w:rsidRPr="00C6651D" w:rsidRDefault="00A05CC9" w:rsidP="006509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56701" w14:textId="77777777" w:rsidR="00A05CC9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208D6463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4B8F040B" w14:textId="38D130B4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2)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3345D" w14:textId="7B6EFCD8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Exposed to Other Beta Lact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acterials</w:t>
            </w:r>
          </w:p>
          <w:p w14:paraId="489AF110" w14:textId="4F204EDB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68)</w:t>
            </w: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vAlign w:val="bottom"/>
          </w:tcPr>
          <w:p w14:paraId="7B1ECF32" w14:textId="77777777" w:rsidR="00A05CC9" w:rsidRPr="00C6651D" w:rsidRDefault="00A05CC9" w:rsidP="0065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51A46" w:rsidRPr="00C6651D" w14:paraId="1C002800" w14:textId="5F40BFC1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8EC6" w14:textId="4F171063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Gestational Age, Weeks 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bottom"/>
          </w:tcPr>
          <w:p w14:paraId="6D0A2535" w14:textId="2AA96CF0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27.04592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bottom"/>
          </w:tcPr>
          <w:p w14:paraId="47C19371" w14:textId="1636DEBD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29.04365    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E7E9C6" w14:textId="609CFFB5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8116254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14:paraId="7F6B240A" w14:textId="28AB25A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6.339943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bottom"/>
          </w:tcPr>
          <w:p w14:paraId="30A5A81D" w14:textId="6A500418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5.777009   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446C29A8" w14:textId="36C43A39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.097444</w:t>
            </w:r>
          </w:p>
        </w:tc>
      </w:tr>
      <w:tr w:rsidR="00A51A46" w:rsidRPr="00C6651D" w14:paraId="090A8DD9" w14:textId="47F00239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4D0B3E06" w14:textId="42DC869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irth Weight, Grams </w:t>
            </w:r>
          </w:p>
        </w:tc>
        <w:tc>
          <w:tcPr>
            <w:tcW w:w="2399" w:type="dxa"/>
            <w:vAlign w:val="bottom"/>
          </w:tcPr>
          <w:p w14:paraId="43574498" w14:textId="6201DDAE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894.3975</w:t>
            </w:r>
          </w:p>
        </w:tc>
        <w:tc>
          <w:tcPr>
            <w:tcW w:w="2692" w:type="dxa"/>
            <w:vAlign w:val="bottom"/>
          </w:tcPr>
          <w:p w14:paraId="4E2E4FC2" w14:textId="24E02C00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1142.159    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B8D5BE0" w14:textId="020AABE2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8074299</w:t>
            </w:r>
          </w:p>
        </w:tc>
        <w:tc>
          <w:tcPr>
            <w:tcW w:w="2400" w:type="dxa"/>
            <w:vAlign w:val="bottom"/>
          </w:tcPr>
          <w:p w14:paraId="176E6586" w14:textId="48CFBF8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12328.7</w:t>
            </w:r>
          </w:p>
        </w:tc>
        <w:tc>
          <w:tcPr>
            <w:tcW w:w="2603" w:type="dxa"/>
            <w:vAlign w:val="bottom"/>
          </w:tcPr>
          <w:p w14:paraId="50E2D475" w14:textId="6CE7FE6A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75987.63   </w:t>
            </w:r>
          </w:p>
        </w:tc>
        <w:tc>
          <w:tcPr>
            <w:tcW w:w="1118" w:type="dxa"/>
            <w:vAlign w:val="bottom"/>
          </w:tcPr>
          <w:p w14:paraId="47D9F2C3" w14:textId="20FA7FFD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.478249</w:t>
            </w:r>
          </w:p>
        </w:tc>
      </w:tr>
      <w:tr w:rsidR="00A51A46" w:rsidRPr="00C6651D" w14:paraId="3F052317" w14:textId="47DEC739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489112AA" w14:textId="3EB0E87B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ronchopulmonary Dysplasia </w:t>
            </w:r>
          </w:p>
        </w:tc>
        <w:tc>
          <w:tcPr>
            <w:tcW w:w="2399" w:type="dxa"/>
            <w:vAlign w:val="bottom"/>
          </w:tcPr>
          <w:p w14:paraId="0085DD9A" w14:textId="78114A98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2103175</w:t>
            </w:r>
          </w:p>
        </w:tc>
        <w:tc>
          <w:tcPr>
            <w:tcW w:w="2692" w:type="dxa"/>
            <w:vAlign w:val="bottom"/>
          </w:tcPr>
          <w:p w14:paraId="3735AAA6" w14:textId="1DA0E0E5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747863    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65B07F00" w14:textId="6E70AA81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3944735</w:t>
            </w:r>
          </w:p>
        </w:tc>
        <w:tc>
          <w:tcPr>
            <w:tcW w:w="2400" w:type="dxa"/>
            <w:vAlign w:val="bottom"/>
          </w:tcPr>
          <w:p w14:paraId="15D85A79" w14:textId="64F435D3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667457</w:t>
            </w:r>
          </w:p>
        </w:tc>
        <w:tc>
          <w:tcPr>
            <w:tcW w:w="2603" w:type="dxa"/>
            <w:vAlign w:val="bottom"/>
          </w:tcPr>
          <w:p w14:paraId="1D01277F" w14:textId="0799CE8E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693415   </w:t>
            </w:r>
          </w:p>
        </w:tc>
        <w:tc>
          <w:tcPr>
            <w:tcW w:w="1118" w:type="dxa"/>
            <w:vAlign w:val="bottom"/>
          </w:tcPr>
          <w:p w14:paraId="1574ACF3" w14:textId="450CDA3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2.404703</w:t>
            </w:r>
          </w:p>
        </w:tc>
      </w:tr>
      <w:tr w:rsidR="00A51A46" w:rsidRPr="00C6651D" w14:paraId="32F93137" w14:textId="7F9713E3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7DE47F75" w14:textId="133F2D1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Neonatal Sepsis </w:t>
            </w:r>
          </w:p>
        </w:tc>
        <w:tc>
          <w:tcPr>
            <w:tcW w:w="2399" w:type="dxa"/>
            <w:vAlign w:val="bottom"/>
          </w:tcPr>
          <w:p w14:paraId="41FAB8AB" w14:textId="0728D6F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0714286</w:t>
            </w:r>
          </w:p>
        </w:tc>
        <w:tc>
          <w:tcPr>
            <w:tcW w:w="2692" w:type="dxa"/>
            <w:vAlign w:val="bottom"/>
          </w:tcPr>
          <w:p w14:paraId="5DF93545" w14:textId="2090CE21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08547    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F0A8E12" w14:textId="734A19EA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3245397</w:t>
            </w:r>
          </w:p>
        </w:tc>
        <w:tc>
          <w:tcPr>
            <w:tcW w:w="2400" w:type="dxa"/>
            <w:vAlign w:val="bottom"/>
          </w:tcPr>
          <w:p w14:paraId="10A9E5B7" w14:textId="07C1C2F0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0665908</w:t>
            </w:r>
          </w:p>
        </w:tc>
        <w:tc>
          <w:tcPr>
            <w:tcW w:w="2603" w:type="dxa"/>
            <w:vAlign w:val="bottom"/>
          </w:tcPr>
          <w:p w14:paraId="6564B817" w14:textId="3B53A406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084921   </w:t>
            </w:r>
          </w:p>
        </w:tc>
        <w:tc>
          <w:tcPr>
            <w:tcW w:w="1118" w:type="dxa"/>
            <w:vAlign w:val="bottom"/>
          </w:tcPr>
          <w:p w14:paraId="179E1F00" w14:textId="191D1B06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7.841495</w:t>
            </w:r>
          </w:p>
        </w:tc>
      </w:tr>
      <w:tr w:rsidR="00A51A46" w:rsidRPr="00C6651D" w14:paraId="0145C449" w14:textId="5B4F3BA8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DB4E" w14:textId="2999317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>Any Bacterial Infection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bottom"/>
          </w:tcPr>
          <w:p w14:paraId="1FA70E63" w14:textId="676EAC1E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388889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34061D44" w14:textId="3CB3200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299145   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4F9F4" w14:textId="7CD10AE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3990409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14:paraId="4E1AAE7D" w14:textId="2F60182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200753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vAlign w:val="bottom"/>
          </w:tcPr>
          <w:p w14:paraId="2016CB95" w14:textId="2A7173C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 xml:space="preserve">0.0290818  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3D84F365" w14:textId="0CA265E3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4.128881</w:t>
            </w:r>
          </w:p>
        </w:tc>
      </w:tr>
      <w:tr w:rsidR="00A51A46" w:rsidRPr="00C6651D" w14:paraId="3379D80B" w14:textId="54D43915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776A4A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  <w:vAlign w:val="bottom"/>
          </w:tcPr>
          <w:p w14:paraId="6C358C1F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  <w:vAlign w:val="bottom"/>
          </w:tcPr>
          <w:p w14:paraId="5D4D6909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C36E22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14:paraId="4D6515D2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  <w:vAlign w:val="bottom"/>
          </w:tcPr>
          <w:p w14:paraId="3A0302B7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208BEFC3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090D" w:rsidRPr="00C6651D" w14:paraId="1C495060" w14:textId="11F6AA6E" w:rsidTr="00A51A46">
        <w:trPr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</w:tcPr>
          <w:p w14:paraId="2420D2D9" w14:textId="7777777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7" w:type="dxa"/>
            <w:gridSpan w:val="7"/>
            <w:tcBorders>
              <w:bottom w:val="single" w:sz="4" w:space="0" w:color="auto"/>
            </w:tcBorders>
            <w:vAlign w:val="bottom"/>
          </w:tcPr>
          <w:p w14:paraId="4F20116D" w14:textId="5FB31CB1" w:rsidR="0088090D" w:rsidRPr="00C6651D" w:rsidRDefault="0088090D" w:rsidP="008809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</w:rPr>
              <w:t>After Matching</w:t>
            </w:r>
            <w:r>
              <w:rPr>
                <w:rFonts w:ascii="Times New Roman" w:hAnsi="Times New Roman" w:cs="Times New Roman"/>
                <w:b/>
              </w:rPr>
              <w:t xml:space="preserve"> (N=504)</w:t>
            </w:r>
          </w:p>
        </w:tc>
      </w:tr>
      <w:tr w:rsidR="00A05CC9" w:rsidRPr="00C6651D" w14:paraId="73340FCF" w14:textId="558EAAFB" w:rsidTr="00A51A46">
        <w:trPr>
          <w:gridAfter w:val="1"/>
          <w:wAfter w:w="31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</w:tcPr>
          <w:p w14:paraId="439D3B2E" w14:textId="77777777" w:rsidR="00A05CC9" w:rsidRPr="00C6651D" w:rsidRDefault="00A05CC9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92" w:type="dxa"/>
            <w:gridSpan w:val="2"/>
            <w:tcBorders>
              <w:bottom w:val="single" w:sz="4" w:space="0" w:color="auto"/>
            </w:tcBorders>
            <w:vAlign w:val="bottom"/>
          </w:tcPr>
          <w:p w14:paraId="11251925" w14:textId="61063EC1" w:rsidR="00A05CC9" w:rsidRPr="00C6651D" w:rsidRDefault="00A05CC9" w:rsidP="008809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bottom"/>
          </w:tcPr>
          <w:p w14:paraId="6FF47862" w14:textId="4C05C014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  <w:p w14:paraId="574263BA" w14:textId="10BB4D80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5004" w:type="dxa"/>
            <w:gridSpan w:val="2"/>
            <w:tcBorders>
              <w:bottom w:val="single" w:sz="4" w:space="0" w:color="auto"/>
            </w:tcBorders>
            <w:vAlign w:val="bottom"/>
          </w:tcPr>
          <w:p w14:paraId="6BADAE9C" w14:textId="05089FD8" w:rsidR="00A05CC9" w:rsidRPr="00C6651D" w:rsidRDefault="00A05CC9" w:rsidP="008809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651D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1118" w:type="dxa"/>
            <w:vMerge w:val="restart"/>
            <w:vAlign w:val="bottom"/>
          </w:tcPr>
          <w:p w14:paraId="6A3DA168" w14:textId="13A6AA31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  <w:p w14:paraId="01108E69" w14:textId="596612FB" w:rsidR="00A05CC9" w:rsidRPr="00C6651D" w:rsidRDefault="00A05CC9" w:rsidP="00B453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A05CC9" w:rsidRPr="00C6651D" w14:paraId="779D21B5" w14:textId="508CAD1C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F64D9" w14:textId="6FBA1120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4EF6B" w14:textId="77777777" w:rsidR="00A05CC9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5981B8A2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13DCA663" w14:textId="02FF1296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2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4AC4E" w14:textId="77777777" w:rsidR="00A05CC9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Exposed to Other Beta </w:t>
            </w:r>
          </w:p>
          <w:p w14:paraId="3A83183C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12E7D75E" w14:textId="52457EDA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2)</w:t>
            </w:r>
          </w:p>
        </w:tc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DFBDA" w14:textId="77777777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B58FB" w14:textId="77777777" w:rsidR="00A05CC9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22C14776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5BF3B7B4" w14:textId="6BDF4F22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52)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DABBC" w14:textId="77777777" w:rsidR="00A05CC9" w:rsidRPr="00C6651D" w:rsidRDefault="00A05CC9" w:rsidP="00A05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Exposed to Other Beta Lactam Antibacterials</w:t>
            </w:r>
          </w:p>
          <w:p w14:paraId="2FDB689B" w14:textId="5C296021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2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vAlign w:val="bottom"/>
          </w:tcPr>
          <w:p w14:paraId="0F48D196" w14:textId="78FBAD8B" w:rsidR="00A05CC9" w:rsidRPr="00C6651D" w:rsidRDefault="00A05CC9" w:rsidP="00A05CC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1A46" w:rsidRPr="00C6651D" w14:paraId="2E4F2D08" w14:textId="265E6850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32220" w14:textId="0E9A63AE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Gestational Age, Weeks 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bottom"/>
          </w:tcPr>
          <w:p w14:paraId="78E10BC0" w14:textId="4576367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27.04592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bottom"/>
          </w:tcPr>
          <w:p w14:paraId="6C8CB4B1" w14:textId="43C97A4B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27.1893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CD286" w14:textId="3BC88CB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0580362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14:paraId="3A2551FF" w14:textId="60669D30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6.339943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bottom"/>
          </w:tcPr>
          <w:p w14:paraId="44C76C18" w14:textId="38C31C2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5.87456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318AA0FF" w14:textId="3338371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.079219</w:t>
            </w:r>
          </w:p>
        </w:tc>
      </w:tr>
      <w:tr w:rsidR="00A51A46" w:rsidRPr="00C6651D" w14:paraId="1E77E674" w14:textId="0CD2A1C0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</w:tcPr>
          <w:p w14:paraId="2E7F4FF1" w14:textId="53EECA93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irth Weight, Grams </w:t>
            </w:r>
          </w:p>
        </w:tc>
        <w:tc>
          <w:tcPr>
            <w:tcW w:w="2399" w:type="dxa"/>
            <w:vAlign w:val="bottom"/>
          </w:tcPr>
          <w:p w14:paraId="652AA7B1" w14:textId="0B144A11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894.3975</w:t>
            </w:r>
          </w:p>
        </w:tc>
        <w:tc>
          <w:tcPr>
            <w:tcW w:w="2692" w:type="dxa"/>
            <w:vAlign w:val="bottom"/>
          </w:tcPr>
          <w:p w14:paraId="307014A8" w14:textId="0626AF87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908.3135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6D54553" w14:textId="33ECDD7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0441551</w:t>
            </w:r>
          </w:p>
        </w:tc>
        <w:tc>
          <w:tcPr>
            <w:tcW w:w="2400" w:type="dxa"/>
            <w:vAlign w:val="bottom"/>
          </w:tcPr>
          <w:p w14:paraId="4ED16841" w14:textId="01FCE824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12328.7</w:t>
            </w:r>
          </w:p>
        </w:tc>
        <w:tc>
          <w:tcPr>
            <w:tcW w:w="2603" w:type="dxa"/>
            <w:vAlign w:val="bottom"/>
          </w:tcPr>
          <w:p w14:paraId="52995D0E" w14:textId="38D8BC1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86325.15</w:t>
            </w:r>
          </w:p>
        </w:tc>
        <w:tc>
          <w:tcPr>
            <w:tcW w:w="1118" w:type="dxa"/>
            <w:vAlign w:val="bottom"/>
          </w:tcPr>
          <w:p w14:paraId="6093BAF3" w14:textId="3456DA16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1.301228</w:t>
            </w:r>
          </w:p>
        </w:tc>
      </w:tr>
      <w:tr w:rsidR="00A51A46" w:rsidRPr="00C6651D" w14:paraId="312F5B47" w14:textId="52D85B0D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</w:tcPr>
          <w:p w14:paraId="78D0B260" w14:textId="0ADE445E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ronchopulmonary Dysplasia </w:t>
            </w:r>
          </w:p>
        </w:tc>
        <w:tc>
          <w:tcPr>
            <w:tcW w:w="2399" w:type="dxa"/>
            <w:vAlign w:val="bottom"/>
          </w:tcPr>
          <w:p w14:paraId="7957FC97" w14:textId="176E8BC6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2103175</w:t>
            </w:r>
          </w:p>
        </w:tc>
        <w:tc>
          <w:tcPr>
            <w:tcW w:w="2692" w:type="dxa"/>
            <w:vAlign w:val="bottom"/>
          </w:tcPr>
          <w:p w14:paraId="3F822677" w14:textId="4E81D70A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0.2261905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F0A7593" w14:textId="282617FB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0383586</w:t>
            </w:r>
          </w:p>
        </w:tc>
        <w:tc>
          <w:tcPr>
            <w:tcW w:w="2400" w:type="dxa"/>
            <w:vAlign w:val="bottom"/>
          </w:tcPr>
          <w:p w14:paraId="4F4D7A25" w14:textId="7CC91428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667457</w:t>
            </w:r>
          </w:p>
        </w:tc>
        <w:tc>
          <w:tcPr>
            <w:tcW w:w="2603" w:type="dxa"/>
            <w:vAlign w:val="bottom"/>
          </w:tcPr>
          <w:p w14:paraId="6A53AD17" w14:textId="18CBDC64" w:rsidR="0088090D" w:rsidRPr="00C6651D" w:rsidRDefault="00035C15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8090D" w:rsidRPr="00C6651D">
              <w:rPr>
                <w:rFonts w:ascii="Times New Roman" w:hAnsi="Times New Roman" w:cs="Times New Roman"/>
              </w:rPr>
              <w:t>.1757257</w:t>
            </w:r>
          </w:p>
        </w:tc>
        <w:tc>
          <w:tcPr>
            <w:tcW w:w="1118" w:type="dxa"/>
            <w:vAlign w:val="bottom"/>
          </w:tcPr>
          <w:p w14:paraId="2724286B" w14:textId="7DE3F450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9488979</w:t>
            </w:r>
          </w:p>
        </w:tc>
      </w:tr>
      <w:tr w:rsidR="00A51A46" w:rsidRPr="00C6651D" w14:paraId="5D8C3DFD" w14:textId="4F5A23A7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shd w:val="clear" w:color="auto" w:fill="auto"/>
            <w:noWrap/>
            <w:vAlign w:val="bottom"/>
          </w:tcPr>
          <w:p w14:paraId="00CD746F" w14:textId="0BF19142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Neonatal Sepsis </w:t>
            </w:r>
          </w:p>
        </w:tc>
        <w:tc>
          <w:tcPr>
            <w:tcW w:w="2399" w:type="dxa"/>
            <w:vAlign w:val="bottom"/>
          </w:tcPr>
          <w:p w14:paraId="64F87E4B" w14:textId="7B3E8ADD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0714286</w:t>
            </w:r>
          </w:p>
        </w:tc>
        <w:tc>
          <w:tcPr>
            <w:tcW w:w="2692" w:type="dxa"/>
            <w:vAlign w:val="bottom"/>
          </w:tcPr>
          <w:p w14:paraId="2C11F763" w14:textId="797D1486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0.0753968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84C64BC" w14:textId="1E9F87F9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0151852</w:t>
            </w:r>
          </w:p>
        </w:tc>
        <w:tc>
          <w:tcPr>
            <w:tcW w:w="2400" w:type="dxa"/>
            <w:vAlign w:val="bottom"/>
          </w:tcPr>
          <w:p w14:paraId="35C15CFC" w14:textId="1C035C7F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0665908</w:t>
            </w:r>
          </w:p>
        </w:tc>
        <w:tc>
          <w:tcPr>
            <w:tcW w:w="2603" w:type="dxa"/>
            <w:vAlign w:val="bottom"/>
          </w:tcPr>
          <w:p w14:paraId="5618FD79" w14:textId="5FD2B401" w:rsidR="0088090D" w:rsidRPr="00C6651D" w:rsidRDefault="00035C15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8090D" w:rsidRPr="00C6651D">
              <w:rPr>
                <w:rFonts w:ascii="Times New Roman" w:hAnsi="Times New Roman" w:cs="Times New Roman"/>
              </w:rPr>
              <w:t>.0699899</w:t>
            </w:r>
          </w:p>
        </w:tc>
        <w:tc>
          <w:tcPr>
            <w:tcW w:w="1118" w:type="dxa"/>
            <w:vAlign w:val="bottom"/>
          </w:tcPr>
          <w:p w14:paraId="17C0E134" w14:textId="052B6802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9514344</w:t>
            </w:r>
          </w:p>
        </w:tc>
      </w:tr>
      <w:tr w:rsidR="00A51A46" w:rsidRPr="00C6651D" w14:paraId="0C3D45BD" w14:textId="11290096" w:rsidTr="00A51A46">
        <w:trPr>
          <w:gridAfter w:val="1"/>
          <w:wAfter w:w="33" w:type="dxa"/>
          <w:trHeight w:val="20"/>
          <w:jc w:val="center"/>
        </w:trPr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9254F" w14:textId="4D5E52EA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>Any Bacterial Infection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bottom"/>
          </w:tcPr>
          <w:p w14:paraId="60892CB3" w14:textId="386517C3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388889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0984C98A" w14:textId="02BF8EE9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</w:rPr>
              <w:t>0.162698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465EF" w14:textId="2964470C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-0.06644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14:paraId="63376181" w14:textId="4D49722D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1200753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vAlign w:val="bottom"/>
          </w:tcPr>
          <w:p w14:paraId="5EA49057" w14:textId="315075BD" w:rsidR="0088090D" w:rsidRPr="00C6651D" w:rsidRDefault="00035C15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8090D" w:rsidRPr="00C6651D">
              <w:rPr>
                <w:rFonts w:ascii="Times New Roman" w:hAnsi="Times New Roman" w:cs="Times New Roman"/>
              </w:rPr>
              <w:t>.136770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6A424AD2" w14:textId="44EE1175" w:rsidR="0088090D" w:rsidRPr="00C6651D" w:rsidRDefault="0088090D" w:rsidP="00880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color w:val="000000"/>
              </w:rPr>
              <w:t>0.8779332</w:t>
            </w:r>
          </w:p>
        </w:tc>
      </w:tr>
    </w:tbl>
    <w:p w14:paraId="76D6E6FD" w14:textId="1C05A003" w:rsidR="00E777DA" w:rsidRPr="00A768A6" w:rsidRDefault="00E777DA" w:rsidP="009A7DF3">
      <w:pPr>
        <w:spacing w:after="0" w:line="240" w:lineRule="auto"/>
        <w:rPr>
          <w:rFonts w:ascii="Times New Roman" w:hAnsi="Times New Roman" w:cs="Times New Roman"/>
        </w:rPr>
      </w:pPr>
    </w:p>
    <w:sectPr w:rsidR="00E777DA" w:rsidRPr="00A768A6" w:rsidSect="00E777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80"/>
    <w:rsid w:val="00007A26"/>
    <w:rsid w:val="00022511"/>
    <w:rsid w:val="00035C15"/>
    <w:rsid w:val="000427B9"/>
    <w:rsid w:val="000921DE"/>
    <w:rsid w:val="000A0258"/>
    <w:rsid w:val="000B5229"/>
    <w:rsid w:val="00106230"/>
    <w:rsid w:val="00126A47"/>
    <w:rsid w:val="00167801"/>
    <w:rsid w:val="00184264"/>
    <w:rsid w:val="001940B5"/>
    <w:rsid w:val="001E108E"/>
    <w:rsid w:val="002510B0"/>
    <w:rsid w:val="00263D4B"/>
    <w:rsid w:val="00267A9A"/>
    <w:rsid w:val="00311493"/>
    <w:rsid w:val="00347F27"/>
    <w:rsid w:val="00395FF6"/>
    <w:rsid w:val="003F4650"/>
    <w:rsid w:val="0040639E"/>
    <w:rsid w:val="00474180"/>
    <w:rsid w:val="00493031"/>
    <w:rsid w:val="004E2D1E"/>
    <w:rsid w:val="004E2F0A"/>
    <w:rsid w:val="00572879"/>
    <w:rsid w:val="00592D64"/>
    <w:rsid w:val="005F700F"/>
    <w:rsid w:val="00607BC6"/>
    <w:rsid w:val="00615BFA"/>
    <w:rsid w:val="006509F3"/>
    <w:rsid w:val="00676657"/>
    <w:rsid w:val="006919C0"/>
    <w:rsid w:val="006A70F2"/>
    <w:rsid w:val="0072127B"/>
    <w:rsid w:val="00731277"/>
    <w:rsid w:val="007814BA"/>
    <w:rsid w:val="00783FA4"/>
    <w:rsid w:val="00784259"/>
    <w:rsid w:val="007F23D7"/>
    <w:rsid w:val="00812AEC"/>
    <w:rsid w:val="0088090D"/>
    <w:rsid w:val="008A2E76"/>
    <w:rsid w:val="0097007C"/>
    <w:rsid w:val="009725D6"/>
    <w:rsid w:val="009A7DF3"/>
    <w:rsid w:val="009E570B"/>
    <w:rsid w:val="00A05CC9"/>
    <w:rsid w:val="00A27EBE"/>
    <w:rsid w:val="00A51A46"/>
    <w:rsid w:val="00A768A6"/>
    <w:rsid w:val="00AA6A96"/>
    <w:rsid w:val="00B20308"/>
    <w:rsid w:val="00B45312"/>
    <w:rsid w:val="00B57C2C"/>
    <w:rsid w:val="00C02BF4"/>
    <w:rsid w:val="00C301DF"/>
    <w:rsid w:val="00C6651D"/>
    <w:rsid w:val="00CF7860"/>
    <w:rsid w:val="00D10006"/>
    <w:rsid w:val="00D362F7"/>
    <w:rsid w:val="00D47AFB"/>
    <w:rsid w:val="00DC0DCE"/>
    <w:rsid w:val="00DF7D14"/>
    <w:rsid w:val="00E062D0"/>
    <w:rsid w:val="00E32FCD"/>
    <w:rsid w:val="00E35B2D"/>
    <w:rsid w:val="00E77617"/>
    <w:rsid w:val="00E777DA"/>
    <w:rsid w:val="00EB114C"/>
    <w:rsid w:val="00ED0309"/>
    <w:rsid w:val="00F76C48"/>
    <w:rsid w:val="00FD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B15E"/>
  <w15:chartTrackingRefBased/>
  <w15:docId w15:val="{C4EEDD09-9F5E-42A9-88F1-E95E9170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5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an, Max [MED]</dc:creator>
  <cp:keywords/>
  <dc:description/>
  <cp:lastModifiedBy>Max Hyman</cp:lastModifiedBy>
  <cp:revision>6</cp:revision>
  <dcterms:created xsi:type="dcterms:W3CDTF">2025-07-12T00:24:00Z</dcterms:created>
  <dcterms:modified xsi:type="dcterms:W3CDTF">2025-07-31T16:11:00Z</dcterms:modified>
</cp:coreProperties>
</file>